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29D5" w:rsidRDefault="009A668B" w:rsidP="00CC29D5">
      <w:pPr>
        <w:pStyle w:val="Lgende"/>
        <w:keepNext/>
        <w:rPr>
          <w:rFonts w:ascii="Times New Roman" w:hAnsi="Times New Roman"/>
          <w:b w:val="0"/>
          <w:bCs w:val="0"/>
          <w:color w:val="auto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/>
          <w:b w:val="0"/>
          <w:bCs w:val="0"/>
          <w:color w:val="auto"/>
          <w:sz w:val="24"/>
          <w:szCs w:val="24"/>
          <w:lang w:val="en-GB"/>
        </w:rPr>
        <w:t xml:space="preserve">Supplementary </w:t>
      </w:r>
      <w:r w:rsidR="00CC29D5" w:rsidRPr="00181D1F">
        <w:rPr>
          <w:rFonts w:ascii="Times New Roman" w:hAnsi="Times New Roman"/>
          <w:b w:val="0"/>
          <w:bCs w:val="0"/>
          <w:color w:val="auto"/>
          <w:sz w:val="24"/>
          <w:szCs w:val="24"/>
          <w:lang w:val="en-GB"/>
        </w:rPr>
        <w:t xml:space="preserve">Table </w:t>
      </w:r>
      <w:r w:rsidR="00235FE9">
        <w:rPr>
          <w:rFonts w:ascii="Times New Roman" w:hAnsi="Times New Roman"/>
          <w:b w:val="0"/>
          <w:bCs w:val="0"/>
          <w:color w:val="auto"/>
          <w:sz w:val="24"/>
          <w:szCs w:val="24"/>
          <w:lang w:val="en-GB"/>
        </w:rPr>
        <w:t>2</w:t>
      </w:r>
      <w:r w:rsidR="00CC29D5" w:rsidRPr="00181D1F">
        <w:rPr>
          <w:rFonts w:ascii="Times New Roman" w:hAnsi="Times New Roman"/>
          <w:b w:val="0"/>
          <w:bCs w:val="0"/>
          <w:color w:val="auto"/>
          <w:sz w:val="24"/>
          <w:szCs w:val="24"/>
          <w:lang w:val="en-GB"/>
        </w:rPr>
        <w:t>: Risk of death at day 28: multivariate analysis</w:t>
      </w:r>
    </w:p>
    <w:p w:rsidR="00181D1F" w:rsidRPr="00CC54CB" w:rsidRDefault="00181D1F" w:rsidP="00181D1F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W w:w="54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560"/>
        <w:gridCol w:w="1726"/>
        <w:gridCol w:w="834"/>
      </w:tblGrid>
      <w:tr w:rsidR="00CC29D5" w:rsidRPr="00181D1F" w:rsidTr="00181D1F">
        <w:trPr>
          <w:trHeight w:val="227"/>
        </w:trPr>
        <w:tc>
          <w:tcPr>
            <w:tcW w:w="2320" w:type="dxa"/>
            <w:shd w:val="clear" w:color="auto" w:fill="D0CECE" w:themeFill="background2" w:themeFillShade="E6"/>
            <w:noWrap/>
            <w:vAlign w:val="bottom"/>
          </w:tcPr>
          <w:p w:rsidR="00181D1F" w:rsidRDefault="00181D1F" w:rsidP="00985C03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</w:pPr>
          </w:p>
          <w:p w:rsidR="00CC29D5" w:rsidRPr="00181D1F" w:rsidRDefault="00CC29D5" w:rsidP="00985C03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181D1F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Variable</w:t>
            </w:r>
          </w:p>
        </w:tc>
        <w:tc>
          <w:tcPr>
            <w:tcW w:w="560" w:type="dxa"/>
            <w:shd w:val="clear" w:color="auto" w:fill="D0CECE" w:themeFill="background2" w:themeFillShade="E6"/>
            <w:noWrap/>
            <w:vAlign w:val="bottom"/>
          </w:tcPr>
          <w:p w:rsidR="00CC29D5" w:rsidRPr="00181D1F" w:rsidRDefault="00CC29D5" w:rsidP="00985C03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181D1F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OR</w:t>
            </w:r>
          </w:p>
        </w:tc>
        <w:tc>
          <w:tcPr>
            <w:tcW w:w="1726" w:type="dxa"/>
            <w:shd w:val="clear" w:color="auto" w:fill="D0CECE" w:themeFill="background2" w:themeFillShade="E6"/>
            <w:noWrap/>
            <w:vAlign w:val="bottom"/>
          </w:tcPr>
          <w:p w:rsidR="00CC29D5" w:rsidRPr="00181D1F" w:rsidRDefault="00CC29D5" w:rsidP="00985C03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181D1F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CI</w:t>
            </w:r>
          </w:p>
        </w:tc>
        <w:tc>
          <w:tcPr>
            <w:tcW w:w="821" w:type="dxa"/>
            <w:shd w:val="clear" w:color="auto" w:fill="D0CECE" w:themeFill="background2" w:themeFillShade="E6"/>
            <w:noWrap/>
            <w:vAlign w:val="bottom"/>
          </w:tcPr>
          <w:p w:rsidR="00CC29D5" w:rsidRPr="00181D1F" w:rsidRDefault="00235FE9" w:rsidP="00985C03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P</w:t>
            </w:r>
            <w:r w:rsidR="00CC29D5" w:rsidRPr="00181D1F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value</w:t>
            </w:r>
          </w:p>
        </w:tc>
      </w:tr>
      <w:tr w:rsidR="00CC29D5" w:rsidRPr="00181D1F" w:rsidTr="00181D1F">
        <w:trPr>
          <w:trHeight w:val="227"/>
        </w:trPr>
        <w:tc>
          <w:tcPr>
            <w:tcW w:w="2320" w:type="dxa"/>
            <w:noWrap/>
            <w:vAlign w:val="bottom"/>
            <w:hideMark/>
          </w:tcPr>
          <w:p w:rsidR="00CC29D5" w:rsidRPr="00181D1F" w:rsidRDefault="00CC29D5" w:rsidP="00985C0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81D1F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 xml:space="preserve">Total </w:t>
            </w:r>
            <w:r w:rsidR="00181D1F" w:rsidRPr="00181D1F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LPS</w:t>
            </w:r>
            <w:r w:rsidR="00D82F3A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 xml:space="preserve"> mass</w:t>
            </w:r>
            <w:r w:rsidRPr="00181D1F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 xml:space="preserve"> &gt; 37</w:t>
            </w:r>
          </w:p>
        </w:tc>
        <w:tc>
          <w:tcPr>
            <w:tcW w:w="560" w:type="dxa"/>
            <w:noWrap/>
            <w:vAlign w:val="bottom"/>
            <w:hideMark/>
          </w:tcPr>
          <w:p w:rsidR="00CC29D5" w:rsidRPr="00181D1F" w:rsidRDefault="00CC29D5" w:rsidP="00985C0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81D1F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2.76</w:t>
            </w:r>
          </w:p>
        </w:tc>
        <w:tc>
          <w:tcPr>
            <w:tcW w:w="1726" w:type="dxa"/>
            <w:noWrap/>
            <w:vAlign w:val="bottom"/>
            <w:hideMark/>
          </w:tcPr>
          <w:p w:rsidR="00CC29D5" w:rsidRPr="00181D1F" w:rsidRDefault="00CC29D5" w:rsidP="00985C0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81D1F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[1.23 ; 6.18]</w:t>
            </w:r>
          </w:p>
        </w:tc>
        <w:tc>
          <w:tcPr>
            <w:tcW w:w="821" w:type="dxa"/>
            <w:noWrap/>
            <w:vAlign w:val="bottom"/>
            <w:hideMark/>
          </w:tcPr>
          <w:p w:rsidR="00CC29D5" w:rsidRPr="00181D1F" w:rsidRDefault="00CC29D5" w:rsidP="00985C0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81D1F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0.014</w:t>
            </w:r>
          </w:p>
        </w:tc>
      </w:tr>
      <w:tr w:rsidR="00CC29D5" w:rsidRPr="00181D1F" w:rsidTr="00181D1F">
        <w:trPr>
          <w:trHeight w:val="227"/>
        </w:trPr>
        <w:tc>
          <w:tcPr>
            <w:tcW w:w="2320" w:type="dxa"/>
            <w:noWrap/>
            <w:vAlign w:val="bottom"/>
            <w:hideMark/>
          </w:tcPr>
          <w:p w:rsidR="00CC29D5" w:rsidRPr="00181D1F" w:rsidRDefault="00CC29D5" w:rsidP="00985C0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81D1F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SAPS II</w:t>
            </w:r>
          </w:p>
        </w:tc>
        <w:tc>
          <w:tcPr>
            <w:tcW w:w="560" w:type="dxa"/>
            <w:noWrap/>
            <w:vAlign w:val="bottom"/>
            <w:hideMark/>
          </w:tcPr>
          <w:p w:rsidR="00CC29D5" w:rsidRPr="00181D1F" w:rsidRDefault="00CC29D5" w:rsidP="00985C0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81D1F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.07</w:t>
            </w:r>
          </w:p>
        </w:tc>
        <w:tc>
          <w:tcPr>
            <w:tcW w:w="1726" w:type="dxa"/>
            <w:noWrap/>
            <w:vAlign w:val="bottom"/>
            <w:hideMark/>
          </w:tcPr>
          <w:p w:rsidR="00CC29D5" w:rsidRPr="00181D1F" w:rsidRDefault="00CC29D5" w:rsidP="00985C0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81D1F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[1.04 ; 1.1]</w:t>
            </w:r>
          </w:p>
        </w:tc>
        <w:tc>
          <w:tcPr>
            <w:tcW w:w="821" w:type="dxa"/>
            <w:noWrap/>
            <w:vAlign w:val="bottom"/>
            <w:hideMark/>
          </w:tcPr>
          <w:p w:rsidR="00CC29D5" w:rsidRPr="00181D1F" w:rsidRDefault="00CC29D5" w:rsidP="00985C0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181D1F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0.000</w:t>
            </w:r>
          </w:p>
        </w:tc>
      </w:tr>
    </w:tbl>
    <w:p w:rsidR="001D755A" w:rsidRDefault="001D755A" w:rsidP="00985C03">
      <w:pPr>
        <w:spacing w:line="480" w:lineRule="auto"/>
        <w:rPr>
          <w:color w:val="2E74B5" w:themeColor="accent1" w:themeShade="BF"/>
          <w:lang w:val="en-US"/>
        </w:rPr>
      </w:pPr>
    </w:p>
    <w:p w:rsidR="00D82F3A" w:rsidRPr="008338F8" w:rsidRDefault="00D82F3A" w:rsidP="00985C03">
      <w:pPr>
        <w:spacing w:line="480" w:lineRule="auto"/>
        <w:rPr>
          <w:color w:val="2E74B5" w:themeColor="accent1" w:themeShade="BF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mong the factors associated with D28 mortality after univariate analysis, only the baseline LPS mass level and SAPS II were significant after multivariate analysis. LPS: lipopolysaccharides; SAPSII simplified acute physiological score; OR: odds ratio; CI: confidence interval</w:t>
      </w:r>
    </w:p>
    <w:p w:rsidR="001D755A" w:rsidRPr="008338F8" w:rsidRDefault="001D755A" w:rsidP="001F37A1">
      <w:pPr>
        <w:rPr>
          <w:color w:val="2E74B5" w:themeColor="accent1" w:themeShade="BF"/>
          <w:lang w:val="en-US"/>
        </w:rPr>
      </w:pPr>
    </w:p>
    <w:p w:rsidR="001D755A" w:rsidRPr="008338F8" w:rsidRDefault="001D755A" w:rsidP="001F37A1">
      <w:pPr>
        <w:rPr>
          <w:color w:val="2E74B5" w:themeColor="accent1" w:themeShade="BF"/>
          <w:lang w:val="en-US"/>
        </w:rPr>
      </w:pPr>
    </w:p>
    <w:p w:rsidR="00820603" w:rsidRPr="008338F8" w:rsidRDefault="00820603" w:rsidP="001F37A1">
      <w:pPr>
        <w:rPr>
          <w:rFonts w:ascii="Times New Roman" w:hAnsi="Times New Roman"/>
          <w:color w:val="2E74B5" w:themeColor="accent1" w:themeShade="BF"/>
          <w:lang w:val="en-US"/>
        </w:rPr>
      </w:pPr>
    </w:p>
    <w:p w:rsidR="00107BFE" w:rsidRDefault="00107BFE" w:rsidP="001F37A1">
      <w:pPr>
        <w:rPr>
          <w:rFonts w:ascii="Times New Roman" w:hAnsi="Times New Roman"/>
          <w:color w:val="2E74B5" w:themeColor="accent1" w:themeShade="BF"/>
          <w:lang w:val="en-US"/>
        </w:rPr>
      </w:pPr>
    </w:p>
    <w:sectPr w:rsidR="00107B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669"/>
    <w:rsid w:val="000016CF"/>
    <w:rsid w:val="000032C9"/>
    <w:rsid w:val="00003A8B"/>
    <w:rsid w:val="00022546"/>
    <w:rsid w:val="00061BCB"/>
    <w:rsid w:val="000635E5"/>
    <w:rsid w:val="00070D8A"/>
    <w:rsid w:val="000809EC"/>
    <w:rsid w:val="00084329"/>
    <w:rsid w:val="00093FD8"/>
    <w:rsid w:val="00096FE6"/>
    <w:rsid w:val="000972A7"/>
    <w:rsid w:val="000C0EB5"/>
    <w:rsid w:val="000D0C1D"/>
    <w:rsid w:val="000D25AB"/>
    <w:rsid w:val="000E6A87"/>
    <w:rsid w:val="00104F4B"/>
    <w:rsid w:val="00107BFE"/>
    <w:rsid w:val="00116A10"/>
    <w:rsid w:val="00126CD5"/>
    <w:rsid w:val="001335E7"/>
    <w:rsid w:val="00140498"/>
    <w:rsid w:val="00141532"/>
    <w:rsid w:val="00172C94"/>
    <w:rsid w:val="00174FD2"/>
    <w:rsid w:val="00181D1F"/>
    <w:rsid w:val="001823C9"/>
    <w:rsid w:val="001A0E48"/>
    <w:rsid w:val="001B3294"/>
    <w:rsid w:val="001D60B3"/>
    <w:rsid w:val="001D755A"/>
    <w:rsid w:val="001E558D"/>
    <w:rsid w:val="001F37A1"/>
    <w:rsid w:val="002106AC"/>
    <w:rsid w:val="00235FE9"/>
    <w:rsid w:val="002635DB"/>
    <w:rsid w:val="0027567E"/>
    <w:rsid w:val="002804DA"/>
    <w:rsid w:val="002B4A2B"/>
    <w:rsid w:val="002D0ED1"/>
    <w:rsid w:val="002E410B"/>
    <w:rsid w:val="00301858"/>
    <w:rsid w:val="00316AD7"/>
    <w:rsid w:val="003204A0"/>
    <w:rsid w:val="00324270"/>
    <w:rsid w:val="003408B7"/>
    <w:rsid w:val="00342990"/>
    <w:rsid w:val="00365777"/>
    <w:rsid w:val="003756F5"/>
    <w:rsid w:val="003A7A38"/>
    <w:rsid w:val="003B1084"/>
    <w:rsid w:val="00413957"/>
    <w:rsid w:val="004300DA"/>
    <w:rsid w:val="00443B7E"/>
    <w:rsid w:val="004452F7"/>
    <w:rsid w:val="004842F8"/>
    <w:rsid w:val="00486F9E"/>
    <w:rsid w:val="00492A20"/>
    <w:rsid w:val="004A6B62"/>
    <w:rsid w:val="004D7733"/>
    <w:rsid w:val="004F0D76"/>
    <w:rsid w:val="004F217D"/>
    <w:rsid w:val="00507B83"/>
    <w:rsid w:val="005470FC"/>
    <w:rsid w:val="00560432"/>
    <w:rsid w:val="005777FD"/>
    <w:rsid w:val="00591CE3"/>
    <w:rsid w:val="005A380A"/>
    <w:rsid w:val="005F5277"/>
    <w:rsid w:val="0062763B"/>
    <w:rsid w:val="0064156B"/>
    <w:rsid w:val="006433F2"/>
    <w:rsid w:val="006540AF"/>
    <w:rsid w:val="00672589"/>
    <w:rsid w:val="00676C65"/>
    <w:rsid w:val="00694567"/>
    <w:rsid w:val="006950A2"/>
    <w:rsid w:val="006978D4"/>
    <w:rsid w:val="006A5CC8"/>
    <w:rsid w:val="006B1A98"/>
    <w:rsid w:val="006B29DF"/>
    <w:rsid w:val="006C0EC0"/>
    <w:rsid w:val="006C215D"/>
    <w:rsid w:val="006D4311"/>
    <w:rsid w:val="0071794C"/>
    <w:rsid w:val="0072313E"/>
    <w:rsid w:val="00736C20"/>
    <w:rsid w:val="007608BA"/>
    <w:rsid w:val="007630B4"/>
    <w:rsid w:val="00763615"/>
    <w:rsid w:val="007659BF"/>
    <w:rsid w:val="00772C87"/>
    <w:rsid w:val="0078138C"/>
    <w:rsid w:val="00785554"/>
    <w:rsid w:val="007A1D6B"/>
    <w:rsid w:val="007E519F"/>
    <w:rsid w:val="00820603"/>
    <w:rsid w:val="00826033"/>
    <w:rsid w:val="00826491"/>
    <w:rsid w:val="008338F8"/>
    <w:rsid w:val="0083488B"/>
    <w:rsid w:val="008640BB"/>
    <w:rsid w:val="00871A8E"/>
    <w:rsid w:val="00874402"/>
    <w:rsid w:val="00882081"/>
    <w:rsid w:val="008C0333"/>
    <w:rsid w:val="008C10A5"/>
    <w:rsid w:val="008D6DD9"/>
    <w:rsid w:val="008F5DEF"/>
    <w:rsid w:val="00903039"/>
    <w:rsid w:val="009064C0"/>
    <w:rsid w:val="009216F7"/>
    <w:rsid w:val="00921E7A"/>
    <w:rsid w:val="00926A6D"/>
    <w:rsid w:val="009328AC"/>
    <w:rsid w:val="00953A26"/>
    <w:rsid w:val="00976FFB"/>
    <w:rsid w:val="00984CA2"/>
    <w:rsid w:val="00985C03"/>
    <w:rsid w:val="009A668B"/>
    <w:rsid w:val="009B298B"/>
    <w:rsid w:val="009C0001"/>
    <w:rsid w:val="009C5302"/>
    <w:rsid w:val="009E2203"/>
    <w:rsid w:val="009F5982"/>
    <w:rsid w:val="00A66C5E"/>
    <w:rsid w:val="00A67563"/>
    <w:rsid w:val="00A908C5"/>
    <w:rsid w:val="00AA5A57"/>
    <w:rsid w:val="00AB5802"/>
    <w:rsid w:val="00AC4B15"/>
    <w:rsid w:val="00AD6DE4"/>
    <w:rsid w:val="00AE2E62"/>
    <w:rsid w:val="00AF1EF4"/>
    <w:rsid w:val="00AF5852"/>
    <w:rsid w:val="00B260E9"/>
    <w:rsid w:val="00B3085B"/>
    <w:rsid w:val="00B5254C"/>
    <w:rsid w:val="00B675A0"/>
    <w:rsid w:val="00B87E36"/>
    <w:rsid w:val="00B940F3"/>
    <w:rsid w:val="00B958C9"/>
    <w:rsid w:val="00B97072"/>
    <w:rsid w:val="00BB2AF4"/>
    <w:rsid w:val="00BC57FB"/>
    <w:rsid w:val="00BD1394"/>
    <w:rsid w:val="00BD2739"/>
    <w:rsid w:val="00BD2D70"/>
    <w:rsid w:val="00BD37C8"/>
    <w:rsid w:val="00BE55CA"/>
    <w:rsid w:val="00BF1FE0"/>
    <w:rsid w:val="00C142D4"/>
    <w:rsid w:val="00C47496"/>
    <w:rsid w:val="00C54296"/>
    <w:rsid w:val="00C76168"/>
    <w:rsid w:val="00CB0EAE"/>
    <w:rsid w:val="00CC29D5"/>
    <w:rsid w:val="00CC54CB"/>
    <w:rsid w:val="00CD35F9"/>
    <w:rsid w:val="00CD4570"/>
    <w:rsid w:val="00CF05A7"/>
    <w:rsid w:val="00CF1A55"/>
    <w:rsid w:val="00D0106F"/>
    <w:rsid w:val="00D5232A"/>
    <w:rsid w:val="00D7265E"/>
    <w:rsid w:val="00D81371"/>
    <w:rsid w:val="00D82F3A"/>
    <w:rsid w:val="00D9699C"/>
    <w:rsid w:val="00DB0F54"/>
    <w:rsid w:val="00DB5881"/>
    <w:rsid w:val="00DB5BAA"/>
    <w:rsid w:val="00DB747E"/>
    <w:rsid w:val="00DC69B8"/>
    <w:rsid w:val="00DD38CE"/>
    <w:rsid w:val="00E07994"/>
    <w:rsid w:val="00E12B8F"/>
    <w:rsid w:val="00E2601B"/>
    <w:rsid w:val="00E42CC6"/>
    <w:rsid w:val="00E50335"/>
    <w:rsid w:val="00E80D17"/>
    <w:rsid w:val="00EB0693"/>
    <w:rsid w:val="00EC58DC"/>
    <w:rsid w:val="00EF4669"/>
    <w:rsid w:val="00F13311"/>
    <w:rsid w:val="00F45AB9"/>
    <w:rsid w:val="00F505B5"/>
    <w:rsid w:val="00F51208"/>
    <w:rsid w:val="00F70B5C"/>
    <w:rsid w:val="00F96E3A"/>
    <w:rsid w:val="00FD2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50FC1127-61C0-49BA-87D7-6A5F500D9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HAns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669"/>
    <w:rPr>
      <w:rFonts w:cs="Times New Roman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F466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F1E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AF1EF4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AF1EF4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F1EF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AF1EF4"/>
    <w:rPr>
      <w:rFonts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F1EF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AF1EF4"/>
    <w:rPr>
      <w:rFonts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9456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3368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8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8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8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8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8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PLG</dc:creator>
  <cp:keywords/>
  <dc:description/>
  <cp:lastModifiedBy>Laurent LAGROST</cp:lastModifiedBy>
  <cp:revision>2</cp:revision>
  <cp:lastPrinted>2021-02-03T12:54:00Z</cp:lastPrinted>
  <dcterms:created xsi:type="dcterms:W3CDTF">2021-07-29T09:52:00Z</dcterms:created>
  <dcterms:modified xsi:type="dcterms:W3CDTF">2021-07-29T09:52:00Z</dcterms:modified>
</cp:coreProperties>
</file>